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511" w:rsidRPr="00EA1511" w:rsidRDefault="00DF39C9" w:rsidP="00EA1511">
      <w:pPr>
        <w:rPr>
          <w:b/>
        </w:rPr>
      </w:pPr>
      <w:r>
        <w:rPr>
          <w:b/>
        </w:rPr>
        <w:t>S2 Fig</w:t>
      </w:r>
      <w:bookmarkStart w:id="0" w:name="_GoBack"/>
      <w:bookmarkEnd w:id="0"/>
      <w:r w:rsidR="00EA1511" w:rsidRPr="00EA1511">
        <w:rPr>
          <w:b/>
        </w:rPr>
        <w:t>. Comparison between DXA and bioelectrical impedance of fat mass and fat-free mass in kg</w:t>
      </w:r>
    </w:p>
    <w:p w:rsidR="00EA1511" w:rsidRPr="00EA1511" w:rsidRDefault="00EA1511" w:rsidP="00EA1511">
      <w:pPr>
        <w:rPr>
          <w:b/>
        </w:rPr>
      </w:pPr>
      <w:r w:rsidRPr="00EA1511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2403E9" wp14:editId="0AB6AA09">
                <wp:simplePos x="0" y="0"/>
                <wp:positionH relativeFrom="column">
                  <wp:posOffset>704850</wp:posOffset>
                </wp:positionH>
                <wp:positionV relativeFrom="paragraph">
                  <wp:posOffset>596900</wp:posOffset>
                </wp:positionV>
                <wp:extent cx="1952625" cy="1404620"/>
                <wp:effectExtent l="0" t="0" r="28575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511" w:rsidRDefault="00EA1511" w:rsidP="00EA1511">
                            <w:r>
                              <w:t>FM_BIA=0.83*FM_DXA + 0.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2403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5.5pt;margin-top:47pt;width:15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">
                <v:textbox style="mso-fit-shape-to-text:t">
                  <w:txbxContent>
                    <w:p w:rsidR="00EA1511" w:rsidRDefault="00EA1511" w:rsidP="00EA1511">
                      <w:r>
                        <w:t>FM_BIA=0.83*FM_DXA + 0.10</w:t>
                      </w:r>
                    </w:p>
                  </w:txbxContent>
                </v:textbox>
              </v:shape>
            </w:pict>
          </mc:Fallback>
        </mc:AlternateContent>
      </w:r>
      <w:r w:rsidRPr="00EA1511">
        <w:rPr>
          <w:b/>
          <w:noProof/>
        </w:rPr>
        <w:drawing>
          <wp:inline distT="0" distB="0" distL="0" distR="0" wp14:anchorId="1CA5CB14" wp14:editId="1F6C6D66">
            <wp:extent cx="5731510" cy="3438906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511" w:rsidRPr="00EA1511" w:rsidRDefault="00EA1511" w:rsidP="00EA1511">
      <w:pPr>
        <w:rPr>
          <w:b/>
        </w:rPr>
      </w:pPr>
      <w:r w:rsidRPr="00EA1511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DAD9F33" wp14:editId="28C12366">
                <wp:simplePos x="0" y="0"/>
                <wp:positionH relativeFrom="column">
                  <wp:posOffset>695325</wp:posOffset>
                </wp:positionH>
                <wp:positionV relativeFrom="paragraph">
                  <wp:posOffset>577215</wp:posOffset>
                </wp:positionV>
                <wp:extent cx="2095500" cy="34290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511" w:rsidRDefault="00EA1511" w:rsidP="00EA1511">
                            <w:r>
                              <w:t>FFM_BIA=0.96*FFM_DXA + 1.65</w:t>
                            </w:r>
                          </w:p>
                          <w:p w:rsidR="00EA1511" w:rsidRDefault="00EA1511" w:rsidP="00EA151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D9F33" id="_x0000_s1027" type="#_x0000_t202" style="position:absolute;margin-left:54.75pt;margin-top:45.45pt;width:165pt;height:2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">
                <v:textbox>
                  <w:txbxContent>
                    <w:p w:rsidR="00EA1511" w:rsidRDefault="00EA1511" w:rsidP="00EA1511">
                      <w:r>
                        <w:t>FFM_BIA=0.96*FFM_DXA + 1.65</w:t>
                      </w:r>
                    </w:p>
                    <w:p w:rsidR="00EA1511" w:rsidRDefault="00EA1511" w:rsidP="00EA1511"/>
                  </w:txbxContent>
                </v:textbox>
              </v:shape>
            </w:pict>
          </mc:Fallback>
        </mc:AlternateContent>
      </w:r>
      <w:r w:rsidRPr="00EA1511">
        <w:rPr>
          <w:b/>
          <w:noProof/>
        </w:rPr>
        <w:drawing>
          <wp:inline distT="0" distB="0" distL="0" distR="0" wp14:anchorId="1477B88E" wp14:editId="4FEFD16A">
            <wp:extent cx="5731510" cy="3438906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511" w:rsidRPr="00EA1511" w:rsidRDefault="00EA1511">
      <w:pPr>
        <w:rPr>
          <w:b/>
        </w:rPr>
      </w:pPr>
      <w:bookmarkStart w:id="1" w:name="_Hlk176859416"/>
      <w:r w:rsidRPr="00EA1511">
        <w:t xml:space="preserve">Text boxes show regression equations. FM_BIA and FM_DXA are fat mass by BIA and DXA; </w:t>
      </w:r>
      <w:bookmarkEnd w:id="1"/>
      <w:r w:rsidRPr="00EA1511">
        <w:t>FFM_BIA and FFM_DXA are fat-free mass by BIA and DXA; BIA, bioelectrical impedance; DXA, dual X-ray absorptiometry</w:t>
      </w:r>
    </w:p>
    <w:sectPr w:rsidR="00EA1511" w:rsidRPr="00EA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511"/>
    <w:rsid w:val="00DF39C9"/>
    <w:rsid w:val="00EA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E37D"/>
  <w15:chartTrackingRefBased/>
  <w15:docId w15:val="{BC046EA5-DBE9-4752-BAEA-230259DA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lteau</dc:creator>
  <cp:keywords/>
  <dc:description/>
  <cp:lastModifiedBy>Suzanne Filteau</cp:lastModifiedBy>
  <cp:revision>2</cp:revision>
  <dcterms:created xsi:type="dcterms:W3CDTF">2024-11-07T10:48:00Z</dcterms:created>
  <dcterms:modified xsi:type="dcterms:W3CDTF">2024-11-07T10:53:00Z</dcterms:modified>
</cp:coreProperties>
</file>